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32404" w14:textId="638293CF" w:rsidR="00941873" w:rsidRPr="009342AD" w:rsidRDefault="00941873" w:rsidP="009418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9342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342A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eurysm and patient </w:t>
      </w:r>
      <w:r w:rsidR="00114FC2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surgically treated patients according to surgical techniqu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841"/>
        <w:gridCol w:w="2036"/>
        <w:gridCol w:w="1883"/>
      </w:tblGrid>
      <w:tr w:rsidR="00114FC2" w:rsidRPr="009342AD" w14:paraId="559450E6" w14:textId="77777777" w:rsidTr="00114FC2">
        <w:trPr>
          <w:trHeight w:val="3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C97CB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C2CC28" w14:textId="6F322C93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lip ligation </w:t>
            </w:r>
            <w:r w:rsidRPr="00114FC2">
              <w:rPr>
                <w:rFonts w:ascii="Times New Roman" w:hAnsi="Times New Roman" w:cs="Times New Roman"/>
                <w:lang w:val="en-US"/>
              </w:rPr>
              <w:t>(n=1376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1ED32E" w14:textId="29F4E404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ximal artery ligation, trapping or wrapping </w:t>
            </w:r>
            <w:r w:rsidRPr="00114FC2">
              <w:rPr>
                <w:rFonts w:ascii="Times New Roman" w:hAnsi="Times New Roman" w:cs="Times New Roman"/>
                <w:lang w:val="en-US"/>
              </w:rPr>
              <w:t>(n=11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984B7B" w14:textId="4BE2AB3A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ypass and occlusion </w:t>
            </w:r>
            <w:r w:rsidRPr="00114FC2">
              <w:rPr>
                <w:rFonts w:ascii="Times New Roman" w:hAnsi="Times New Roman" w:cs="Times New Roman"/>
                <w:lang w:val="en-US"/>
              </w:rPr>
              <w:t>(n=3)</w:t>
            </w:r>
          </w:p>
        </w:tc>
      </w:tr>
      <w:tr w:rsidR="00114FC2" w:rsidRPr="009342AD" w14:paraId="23434D44" w14:textId="77777777" w:rsidTr="00114FC2">
        <w:trPr>
          <w:trHeight w:val="3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F06FA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Patient age</w:t>
            </w:r>
            <w:r w:rsidRPr="00114FC2">
              <w:rPr>
                <w:rFonts w:ascii="Times New Roman" w:hAnsi="Times New Roman" w:cs="Times New Roman"/>
                <w:lang w:val="en-US"/>
              </w:rPr>
              <w:t>, median (IQR)</w:t>
            </w:r>
          </w:p>
        </w:tc>
        <w:tc>
          <w:tcPr>
            <w:tcW w:w="1021" w:type="pct"/>
            <w:tcBorders>
              <w:top w:val="single" w:sz="4" w:space="0" w:color="auto"/>
              <w:left w:val="single" w:sz="4" w:space="0" w:color="auto"/>
            </w:tcBorders>
          </w:tcPr>
          <w:p w14:paraId="63F758C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7 (49, 64)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23162D6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1 (55, 66)</w:t>
            </w:r>
          </w:p>
        </w:tc>
        <w:tc>
          <w:tcPr>
            <w:tcW w:w="1044" w:type="pct"/>
            <w:tcBorders>
              <w:top w:val="single" w:sz="4" w:space="0" w:color="auto"/>
              <w:right w:val="single" w:sz="4" w:space="0" w:color="auto"/>
            </w:tcBorders>
          </w:tcPr>
          <w:p w14:paraId="24D8911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4 (27, 64)</w:t>
            </w:r>
          </w:p>
        </w:tc>
      </w:tr>
      <w:tr w:rsidR="00114FC2" w:rsidRPr="009342AD" w14:paraId="138A9D53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67F7F3B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2E4E3875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pct"/>
          </w:tcPr>
          <w:p w14:paraId="09D8AD16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5874CA8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FC2" w:rsidRPr="009342AD" w14:paraId="6864EF1B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47C22B6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7F08F03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924 (67%)</w:t>
            </w:r>
          </w:p>
        </w:tc>
        <w:tc>
          <w:tcPr>
            <w:tcW w:w="1129" w:type="pct"/>
          </w:tcPr>
          <w:p w14:paraId="14F4D60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 (37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0FC3DF9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2 (37%)</w:t>
            </w:r>
          </w:p>
        </w:tc>
      </w:tr>
      <w:tr w:rsidR="00114FC2" w:rsidRPr="009342AD" w14:paraId="7FE32821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0335BD7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Male 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3FB181B3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52 (33%)</w:t>
            </w:r>
          </w:p>
        </w:tc>
        <w:tc>
          <w:tcPr>
            <w:tcW w:w="1129" w:type="pct"/>
          </w:tcPr>
          <w:p w14:paraId="17C98E3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7 (64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2A61AAD3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1 (64%)</w:t>
            </w:r>
          </w:p>
        </w:tc>
      </w:tr>
      <w:tr w:rsidR="00114FC2" w:rsidRPr="009342AD" w14:paraId="1ABFEBC8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4887852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Aneurysm status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120B28A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pct"/>
          </w:tcPr>
          <w:p w14:paraId="5123EE4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6A780E0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FC2" w:rsidRPr="009342AD" w14:paraId="626499CF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4FC5101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Ruptured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5606A07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13 (37%)</w:t>
            </w:r>
          </w:p>
        </w:tc>
        <w:tc>
          <w:tcPr>
            <w:tcW w:w="1129" w:type="pct"/>
          </w:tcPr>
          <w:p w14:paraId="5747B15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 (45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746BB0A5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 (15%)</w:t>
            </w:r>
          </w:p>
        </w:tc>
      </w:tr>
      <w:tr w:rsidR="00114FC2" w:rsidRPr="009342AD" w14:paraId="4B328306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486D7B6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Unruptured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2B2328A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863 (63%)</w:t>
            </w:r>
          </w:p>
        </w:tc>
        <w:tc>
          <w:tcPr>
            <w:tcW w:w="1129" w:type="pct"/>
          </w:tcPr>
          <w:p w14:paraId="7EDA940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55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226D03A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8 (85%)</w:t>
            </w:r>
          </w:p>
        </w:tc>
      </w:tr>
      <w:tr w:rsidR="00114FC2" w:rsidRPr="009342AD" w14:paraId="6ECE9E09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6BD9571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Multiple aneurysms treated in same session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0BEF0C5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05 (8%)</w:t>
            </w:r>
          </w:p>
        </w:tc>
        <w:tc>
          <w:tcPr>
            <w:tcW w:w="1129" w:type="pct"/>
          </w:tcPr>
          <w:p w14:paraId="6CB9FAC3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35D606C6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14FC2" w:rsidRPr="009342AD" w14:paraId="6FCB4383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0791C3B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Aneurysm location</w:t>
            </w:r>
            <w:r w:rsidRPr="00114FC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7E0F2F4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9" w:type="pct"/>
          </w:tcPr>
          <w:p w14:paraId="2794CBA6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12555C86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14FC2" w:rsidRPr="009342AD" w14:paraId="2F28820F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63E9F9B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ICA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221CD3F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78 (13%)</w:t>
            </w:r>
          </w:p>
        </w:tc>
        <w:tc>
          <w:tcPr>
            <w:tcW w:w="1129" w:type="pct"/>
          </w:tcPr>
          <w:p w14:paraId="46FB99D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3D48DBE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8 (24%)</w:t>
            </w:r>
          </w:p>
        </w:tc>
      </w:tr>
      <w:tr w:rsidR="00114FC2" w:rsidRPr="009342AD" w14:paraId="25B8D34D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4012572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ACOM, A1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1AA788D5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15 (16%)</w:t>
            </w:r>
          </w:p>
        </w:tc>
        <w:tc>
          <w:tcPr>
            <w:tcW w:w="1129" w:type="pct"/>
          </w:tcPr>
          <w:p w14:paraId="2839164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3118F69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9%)</w:t>
            </w:r>
          </w:p>
        </w:tc>
      </w:tr>
      <w:tr w:rsidR="00114FC2" w:rsidRPr="009342AD" w14:paraId="26D87888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3E8EFFA6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M1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0EF2528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05 (8%)</w:t>
            </w:r>
          </w:p>
        </w:tc>
        <w:tc>
          <w:tcPr>
            <w:tcW w:w="1129" w:type="pct"/>
          </w:tcPr>
          <w:p w14:paraId="0153F87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0D70437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9%)</w:t>
            </w:r>
          </w:p>
        </w:tc>
      </w:tr>
      <w:tr w:rsidR="00114FC2" w:rsidRPr="009342AD" w14:paraId="5CF8717D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5994D20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MCA-bifurcation or distal MCA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3D497BB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743 (54%)</w:t>
            </w:r>
          </w:p>
        </w:tc>
        <w:tc>
          <w:tcPr>
            <w:tcW w:w="1129" w:type="pct"/>
          </w:tcPr>
          <w:p w14:paraId="471B192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27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75A1D86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3 (39%)</w:t>
            </w:r>
          </w:p>
        </w:tc>
      </w:tr>
      <w:tr w:rsidR="00114FC2" w:rsidRPr="009342AD" w14:paraId="2FA9E26D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4226A28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Pericallosal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5F36C26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0 (4%)</w:t>
            </w:r>
          </w:p>
        </w:tc>
        <w:tc>
          <w:tcPr>
            <w:tcW w:w="1129" w:type="pct"/>
          </w:tcPr>
          <w:p w14:paraId="52CCD8B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17A1A7A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 (3%)</w:t>
            </w:r>
          </w:p>
        </w:tc>
      </w:tr>
      <w:tr w:rsidR="00114FC2" w:rsidRPr="009342AD" w14:paraId="6380BFD3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236035E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VBA, PCA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3CFFE11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9 (4%)</w:t>
            </w:r>
          </w:p>
        </w:tc>
        <w:tc>
          <w:tcPr>
            <w:tcW w:w="1129" w:type="pct"/>
          </w:tcPr>
          <w:p w14:paraId="3F6BF05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7 (64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2AF065D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 (15%)</w:t>
            </w:r>
          </w:p>
        </w:tc>
      </w:tr>
      <w:tr w:rsidR="00114FC2" w:rsidRPr="009342AD" w14:paraId="3C753848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right w:val="single" w:sz="4" w:space="0" w:color="auto"/>
            </w:tcBorders>
          </w:tcPr>
          <w:p w14:paraId="5D4BFB1C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PICA, AICA, SCA</w:t>
            </w:r>
          </w:p>
        </w:tc>
        <w:tc>
          <w:tcPr>
            <w:tcW w:w="1021" w:type="pct"/>
            <w:tcBorders>
              <w:left w:val="single" w:sz="4" w:space="0" w:color="auto"/>
            </w:tcBorders>
          </w:tcPr>
          <w:p w14:paraId="46ED4BD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6 (2%)</w:t>
            </w:r>
          </w:p>
        </w:tc>
        <w:tc>
          <w:tcPr>
            <w:tcW w:w="1129" w:type="pct"/>
          </w:tcPr>
          <w:p w14:paraId="188476A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 (9%)</w:t>
            </w:r>
          </w:p>
        </w:tc>
        <w:tc>
          <w:tcPr>
            <w:tcW w:w="1044" w:type="pct"/>
            <w:tcBorders>
              <w:right w:val="single" w:sz="4" w:space="0" w:color="auto"/>
            </w:tcBorders>
          </w:tcPr>
          <w:p w14:paraId="2CC92AA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14FC2" w:rsidRPr="009342AD" w14:paraId="6BFECBB6" w14:textId="77777777" w:rsidTr="00114FC2">
        <w:trPr>
          <w:trHeight w:val="300"/>
        </w:trPr>
        <w:tc>
          <w:tcPr>
            <w:tcW w:w="180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CFB2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Aneurysm maximum size</w:t>
            </w:r>
            <w:r w:rsidRPr="00114FC2">
              <w:rPr>
                <w:rFonts w:ascii="Times New Roman" w:hAnsi="Times New Roman" w:cs="Times New Roman"/>
                <w:lang w:val="en-US"/>
              </w:rPr>
              <w:t>*, median (IQR)</w:t>
            </w:r>
          </w:p>
        </w:tc>
        <w:tc>
          <w:tcPr>
            <w:tcW w:w="1021" w:type="pct"/>
            <w:tcBorders>
              <w:left w:val="single" w:sz="4" w:space="0" w:color="auto"/>
              <w:bottom w:val="single" w:sz="4" w:space="0" w:color="auto"/>
            </w:tcBorders>
          </w:tcPr>
          <w:p w14:paraId="3F3C98B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4, 9)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12BC1E5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9 (5, 12)</w:t>
            </w:r>
          </w:p>
        </w:tc>
        <w:tc>
          <w:tcPr>
            <w:tcW w:w="1044" w:type="pct"/>
            <w:tcBorders>
              <w:bottom w:val="single" w:sz="4" w:space="0" w:color="auto"/>
              <w:right w:val="single" w:sz="4" w:space="0" w:color="auto"/>
            </w:tcBorders>
          </w:tcPr>
          <w:p w14:paraId="55E5CD3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3 (15, 33)</w:t>
            </w:r>
          </w:p>
        </w:tc>
      </w:tr>
      <w:tr w:rsidR="00941873" w:rsidRPr="008D132E" w14:paraId="5517ABE1" w14:textId="77777777" w:rsidTr="00114FC2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D9F450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Largest aneurysm if multiple were treated in the same session</w:t>
            </w:r>
          </w:p>
          <w:p w14:paraId="4C7E69D1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AE5F14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ICA=Internal Carotid Artery, ACOM=Anterior Communicating Artery, M1=M1 segment of Middle Cerebral Artery, MCA=Middle Cerebral Artery, VBA=Vertebrobasilar artery, PCA=Posterior Cerebral Artery, PICA=Posterior Inferior Cerebellar Artery, AICA=Anterior Inferior Cerebellar Artery, SCA=Superior Cerebellar Artery</w:t>
            </w:r>
          </w:p>
          <w:p w14:paraId="4482482C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7C1557C" w14:textId="77777777" w:rsidR="00941873" w:rsidRDefault="00941873">
      <w:pPr>
        <w:rPr>
          <w:lang w:val="en-US"/>
        </w:rPr>
      </w:pPr>
    </w:p>
    <w:p w14:paraId="11F1595F" w14:textId="77777777" w:rsidR="00941873" w:rsidRDefault="00941873" w:rsidP="009418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7B7FA0" w14:textId="77777777" w:rsidR="00941873" w:rsidRPr="00941873" w:rsidRDefault="00941873">
      <w:pPr>
        <w:rPr>
          <w:lang w:val="en-US"/>
        </w:rPr>
      </w:pPr>
    </w:p>
    <w:sectPr w:rsidR="00941873" w:rsidRPr="00941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73"/>
    <w:rsid w:val="0003086D"/>
    <w:rsid w:val="00114FC2"/>
    <w:rsid w:val="00500467"/>
    <w:rsid w:val="008D132E"/>
    <w:rsid w:val="00941873"/>
    <w:rsid w:val="00A07DDC"/>
    <w:rsid w:val="00E678D9"/>
    <w:rsid w:val="00F32355"/>
    <w:rsid w:val="00F6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49346D"/>
  <w15:chartTrackingRefBased/>
  <w15:docId w15:val="{4A6656DB-209F-134E-8079-6A845DB6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73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873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87</Characters>
  <Application>Microsoft Office Word</Application>
  <DocSecurity>0</DocSecurity>
  <Lines>16</Lines>
  <Paragraphs>1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hul</dc:creator>
  <cp:keywords/>
  <dc:description/>
  <cp:lastModifiedBy>Raj Rahul</cp:lastModifiedBy>
  <cp:revision>6</cp:revision>
  <dcterms:created xsi:type="dcterms:W3CDTF">2024-02-27T12:06:00Z</dcterms:created>
  <dcterms:modified xsi:type="dcterms:W3CDTF">2024-02-27T12:06:00Z</dcterms:modified>
</cp:coreProperties>
</file>